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73AD78">
      <w:r>
        <w:rPr>
          <w:rFonts w:ascii="Times New Roman" w:hAnsi="Times New Roman" w:cs="Times New Roman"/>
          <w:b/>
          <w:bCs/>
          <w:sz w:val="24"/>
          <w:szCs w:val="24"/>
        </w:rPr>
        <w:t>Appendix A</w:t>
      </w:r>
    </w:p>
    <w:tbl>
      <w:tblPr>
        <w:tblStyle w:val="2"/>
        <w:tblpPr w:leftFromText="180" w:rightFromText="180" w:vertAnchor="text" w:horzAnchor="page" w:tblpX="1797" w:tblpY="298"/>
        <w:tblOverlap w:val="never"/>
        <w:tblW w:w="8434" w:type="dxa"/>
        <w:tblInd w:w="0" w:type="dxa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3195"/>
        <w:gridCol w:w="2990"/>
        <w:gridCol w:w="2249"/>
      </w:tblGrid>
      <w:tr w14:paraId="31830A3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8434" w:type="dxa"/>
            <w:gridSpan w:val="3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7D27FF2">
            <w:pPr>
              <w:snapToGrid w:val="0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bookmarkStart w:id="0" w:name="OLE_LINK11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Questionnaire on the Use of DeepSeek by Medical Students</w:t>
            </w:r>
          </w:p>
        </w:tc>
      </w:tr>
      <w:tr w14:paraId="1615CA5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0B2CCBE0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2990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5095F5F3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2249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24095BDC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79A3B79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0F12E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14FAD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A4AC8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0202AB6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61882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ademic Year / Grade Level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6FD2F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irst Year Undergraduat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BB243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095DA4B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670F3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7EEA6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cond Year Undergraduat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B3503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50DC006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48DE4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45160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hird Year Undergraduat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298C8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4C066A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76D45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7B659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ourth Year Undergraduat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B5CB5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6132EF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E8816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753B1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ifth Year Undergraduat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25A68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6FAF7A2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D4B6A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2F641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ostgraduate and abov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DDFCB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57E2938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F5EA0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ield of Study / Major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DFC37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inese Medicin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18686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3D0AA60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27B82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8FF6B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linical Medicin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B99DE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0150B45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F2B5C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F4EB2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asic Medical Sciences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B008B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4313C69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2E092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E03A7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harmacy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EEF01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9FCB18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5E95A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61217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ntistry / Stomatology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0C184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4A1AD73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37A4F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8029C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ursing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919AE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EF3164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E485F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B289F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habilitation Medicin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239E0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1F97D88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960DA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56F9A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blic Health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729B5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40803A4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A805F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B815E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eventive Medicin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EF094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16DF5A8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98254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988A3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dical Imaging / Laboratory Technology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BB0ED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348BD5A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0AC23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86BF1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ther (Please specify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1E35A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5FA6F64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F4479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verall Familiarity with DeepSeek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2BEA1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ery Familiar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81D40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0A9AD4A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27CA0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3CB82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amiliar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31BB6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59946D0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D0C11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4DC9D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oderately Familiar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0575E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762479A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71151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010A4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lightly Familiar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B309A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9A967B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C0994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8742B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t at all Familiar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D63C6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017A07D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CA794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xpectation Confirmation (CON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5B947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 My experience with DeepSeek met my expectations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18A79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ZOTERO_ITEM CSL_CITATION {"citationID":"ef3Cbk3k","properties":{"formattedCitation":"(Bhattacherjee et al., 2008)","plainCitation":"(Bhattacherjee et al., 2008)","noteIndex":0},"citationItems":[{"id":3525,"uris":["http://zotero.org/users/14445610/items/DS6DTVDV"],"itemData":{"id":3525,"type":"article-journal","container-title":"Journal of Computer Information Systems","DOI":"10.1080/08874417.2008.11645302","issue":"1","journalAbbreviation":"J. Comput. Inf. Syst.","language":"en","page":"17–26","title":"Information technology continuance: a theoretic extension and empirical test","title-short":"Information technology continuance","volume":"49","author":[{"family":"Bhattacherjee","given":"Anol"},{"family":"Perols","given":"Johan"},{"family":"Sanford","given":"Coral"}],"issued":{"date-parts":[["2008"]]}}}],"schema":"https://github.com/citation-style-language/schema/raw/master/csl-citation.json"}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lang w:bidi="ar"/>
              </w:rPr>
              <w:t>(Bhattacherjee et al., 2008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14:paraId="2225035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BB2AD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25C16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 My experience with DeepSeek exceeded my expectations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370A4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57B2A72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E108D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DB2F0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 Learning to use DeepSeek was easier than I expected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66021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0439563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30DCE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5901A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 The actual process of using DeepSeek was simpler than I had imagined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5D716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7A57B3C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C3832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echnology Characteristics (TEC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497F4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 It is useful to me that DeepSeek organizes and presents the most relevant content logically, rather than just listing it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6318D">
            <w:pPr>
              <w:widowControl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ZOTERO_ITEM CSL_CITATION {"citationID":"7Vuw1ry3","properties":{"formattedCitation":"(Zhou et al., 2010)","plainCitation":"(Zhou et al., 2010)","noteIndex":0},"citationItems":[{"id":3526,"uris":["http://zotero.org/users/14445610/items/JLZSRZ6A"],"itemData":{"id":3526,"type":"article-journal","container-title":"Computers in Human Behavior","DOI":"10.1016/j.chb.2010.01.013","issue":"4","journalAbbreviation":"Comput. Hum. Behav.","language":"en","page":"760–767","title":"Integrating TTF and UTAUT to explain mobile banking user adoption","volume":"26","author":[{"family":"Zhou","given":"Tao"},{"family":"Lu","given":"Yaobin"},{"family":"Wang","given":"Bin"}],"issued":{"date-parts":[["2010"]]}}}],"schema":"https://github.com/citation-style-language/schema/raw/master/csl-citation.json"}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lang w:bidi="ar"/>
              </w:rPr>
              <w:t>(Zhou et al., 2010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14:paraId="477F80A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7E289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A5925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 I believe DeepSeek can accurately understand my intent based on my descriptions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A9CD5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1A6EF1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76874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EDF30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 DeepSeek provides a rapid service for medical research and learning activities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5255B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6D21875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F6029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8C2B5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 DeepSeek provides a secure service for medical research and learning activities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29455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771788E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34983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ask Characteristics (TAC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80620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 I require the content provided by DeepSeek to be accurate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FC3CF">
            <w:pPr>
              <w:widowControl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ZOTERO_ITEM CSL_CITATION {"citationID":"Yt5BdMYb","properties":{"formattedCitation":"(Zhou et al., 2010)","plainCitation":"(Zhou et al., 2010)","noteIndex":0},"citationItems":[{"id":3526,"uris":["http://zotero.org/users/14445610/items/JLZSRZ6A"],"itemData":{"id":3526,"type":"article-journal","container-title":"Computers in Human Behavior","DOI":"10.1016/j.chb.2010.01.013","issue":"4","journalAbbreviation":"Comput. Hum. Behav.","language":"en","page":"760–767","title":"Integrating TTF and UTAUT to explain mobile banking user adoption","volume":"26","author":[{"family":"Zhou","given":"Tao"},{"family":"Lu","given":"Yaobin"},{"family":"Wang","given":"Bin"}],"issued":{"date-parts":[["2010"]]}}}],"schema":"https://github.com/citation-style-language/schema/raw/master/csl-citation.json"}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lang w:bidi="ar"/>
              </w:rPr>
              <w:t>(Zhou et al., 2010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14:paraId="04F37EB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CFD28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8DA8D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 I often need to acquire information quickly when using DeepSeek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4FFBA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0DDE9EA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17EAA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4F21C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 I need DeepSeek to provide me with more creative ideas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8F868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06CE73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828E2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527E4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 I frequently need to use DeepSeek to solve problems within my professional field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81BBE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5CAB21A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E323A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ask-Technology Fit (TTF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98302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 The functionalities of DeepSeek align with my needs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3B672">
            <w:pPr>
              <w:widowControl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ZOTERO_ITEM CSL_CITATION {"citationID":"KxKY13jr","properties":{"formattedCitation":"(Zhou et al., 2010)","plainCitation":"(Zhou et al., 2010)","noteIndex":0},"citationItems":[{"id":3526,"uris":["http://zotero.org/users/14445610/items/JLZSRZ6A"],"itemData":{"id":3526,"type":"article-journal","container-title":"Computers in Human Behavior","DOI":"10.1016/j.chb.2010.01.013","issue":"4","journalAbbreviation":"Comput. Hum. Behav.","language":"en","page":"760–767","title":"Integrating TTF and UTAUT to explain mobile banking user adoption","volume":"26","author":[{"family":"Zhou","given":"Tao"},{"family":"Lu","given":"Yaobin"},{"family":"Wang","given":"Bin"}],"issued":{"date-parts":[["2010"]]}}}],"schema":"https://github.com/citation-style-language/schema/raw/master/csl-citation.json"}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lang w:bidi="ar"/>
              </w:rPr>
              <w:t>(Zhou et al., 2010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14:paraId="09206C5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6252F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D540B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 DeepSeek is capable of meeting my academic and professional requirements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DE6EA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3129C85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8E41A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39082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 The content provided by DeepSeek is applicable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BCDFB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3C56C87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66C66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94C89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 For specific tasks, using DeepSeek allows for the rapid acquisition of necessary content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A088C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119476C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53C65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bookmarkStart w:id="1" w:name="_Hlk230732852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formation Quality （IQ）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ACD41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 The information provided by DeepSeek is up-to-date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0F2EE">
            <w:pPr>
              <w:widowControl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ZOTERO_ITEM CSL_CITATION {"citationID":"AJpoMV3j","properties":{"formattedCitation":"(Zhou, 2013)","plainCitation":"(Zhou, 2013)","noteIndex":0},"citationItems":[{"id":3527,"uris":["http://zotero.org/users/14445610/items/3FS8AV4U"],"itemData":{"id":3527,"type":"article-journal","container-title":"Decision Support Systems","DOI":"10.1016/j.dss.2012.10.034","issue":"2","journalAbbreviation":"Decis. Support Syst.","language":"en","page":"1085–1091","title":"An empirical examination of continuance intention of mobile payment services","volume":"54","author":[{"family":"Zhou","given":"Tao"}],"issued":{"date-parts":[["2013"]]}}}],"schema":"https://github.com/citation-style-language/schema/raw/master/csl-citation.json"}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lang w:bidi="ar"/>
              </w:rPr>
              <w:t>(Zhou, 2013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bookmarkEnd w:id="1"/>
      <w:tr w14:paraId="4802674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D2309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5BDFA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 The information provided by DeepSeek is accurate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5F205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63B8A1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026B8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A2F37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 The information provided by DeepSeek is comprehensive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25109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6935F31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D09DD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05301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 DeepSeek ensures that users can access trustworthy content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D2089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44190E5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AE86F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ystem Quality （SQ）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3BD91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14:paraId="393C5C50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 DeepSeek is reliable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E2D9F">
            <w:pPr>
              <w:widowControl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ZOTERO_ITEM CSL_CITATION {"citationID":"XvpL6UWi","properties":{"formattedCitation":"(Zhou, 2013)","plainCitation":"(Zhou, 2013)","noteIndex":0},"citationItems":[{"id":3527,"uris":["http://zotero.org/users/14445610/items/3FS8AV4U"],"itemData":{"id":3527,"type":"article-journal","container-title":"Decision Support Systems","DOI":"10.1016/j.dss.2012.10.034","issue":"2","journalAbbreviation":"Decis. Support Syst.","language":"en","page":"1085–1091","title":"An empirical examination of continuance intention of mobile payment services","volume":"54","author":[{"family":"Zhou","given":"Tao"}],"issued":{"date-parts":[["2013"]]}}}],"schema":"https://github.com/citation-style-language/schema/raw/master/csl-citation.json"}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lang w:bidi="ar"/>
              </w:rPr>
              <w:t>(Zhou, 2013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14:paraId="05614F6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7264D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50887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 DeepSeek is effective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4F17E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1E445BEB"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114F1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D1D31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 The layout of DeepSeek is clear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5D11E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46394E3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70F0D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946E8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1FC4F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623D1CA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AAD5C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ubjective Norm (SN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9754B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 My instructors/professors think it is a good idea for me to use DeepSeek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5940A">
            <w:pPr>
              <w:widowControl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ZOTERO_ITEM CSL_CITATION {"citationID":"yDFpGl1g","properties":{"formattedCitation":"(Venkatesh et al., 2003)","plainCitation":"(Venkatesh et al., 2003)","noteIndex":0},"citationItems":[{"id":3511,"uris":["http://zotero.org/users/14445610/items/RWPCRFYE"],"itemData":{"id":3511,"type":"article-journal","container-title":"MIS Quarterly","DOI":"10.2307/30036540","issue":"3","journalAbbreviation":"MIS Q.","language":"en","page":"425–478","title":"User acceptance of information technology: toward a unified view","title-short":"User acceptance of information technology","volume":"27","author":[{"family":"Venkatesh","given":"V."},{"family":"Morris","given":"M. G."},{"family":"Davis","given":"G. B."},{"family":"Davis","given":"F. D."}],"issued":{"date-parts":[["2003"]]}}}],"schema":"https://github.com/citation-style-language/schema/raw/master/csl-citation.json"}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lang w:bidi="ar"/>
              </w:rPr>
              <w:t>(Venkatesh et al., 2003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14:paraId="65CBCC6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0DE0D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37915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 My peers think it is a good idea for me to use DeepSeek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8E4BB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16B85B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E3A0D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5F75D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 My parents approve of my use of DeepSeek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F812E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1C0F378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6C788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16965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 My university or hospital encourages and supports the use of the DeepSeek system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5425A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3A03304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154A4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rceived Usefulness (PU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8C5F6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 I believe that using DeepSeek allows me to get answers to my questions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F328D">
            <w:pPr>
              <w:widowControl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ZOTERO_ITEM CSL_CITATION {"citationID":"OiXYKUDM","properties":{"formattedCitation":"(Yen et al., 2010)","plainCitation":"(Yen et al., 2010)","noteIndex":0},"citationItems":[{"id":3528,"uris":["http://zotero.org/users/14445610/items/YA8YLJQB"],"itemData":{"id":3528,"type":"article-journal","container-title":"Computers in Human Behavior","DOI":"10.1016/j.chb.2010.02.005","issue":"5","journalAbbreviation":"Comput. Hum. Behav.","language":"en","page":"906–915","title":"Determinants of users' intention to adopt wireless technology: an empirical study by integrating TTF with TAM","title-short":"Determinants of users' intention to adopt wireless technology","volume":"26","author":[{"family":"Yen","given":"David C."},{"family":"Wu","given":"Cheng-Shun"},{"family":"Cheng","given":"Fang-Fang"},{"family":"Huang","given":"Yu-Wen"}],"issued":{"date-parts":[["2010"]]}}}],"schema":"https://github.com/citation-style-language/schema/raw/master/csl-citation.json"}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lang w:bidi="ar"/>
              </w:rPr>
              <w:t>(Yen et al., 2010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14:paraId="4D0D321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0D516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B8209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 Using the DeepSeek system has improved my work efficiency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87354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A49392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838C9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73DFB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 Using the DeepSeek system has enhanced the effectiveness of my work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17A30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44B86C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2BCCD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1D553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 I find the DeepSeek system to be useful in my medical work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18440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17F5073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F7AE9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rceived Ease of Use (PEOU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AE99A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 Interacting with DeepSeek is clear and understandable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09230">
            <w:pPr>
              <w:widowControl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ZOTERO_ITEM CSL_CITATION {"citationID":"RKxNYZM4","properties":{"formattedCitation":"(Yen et al., 2010)","plainCitation":"(Yen et al., 2010)","noteIndex":0},"citationItems":[{"id":3528,"uris":["http://zotero.org/users/14445610/items/YA8YLJQB"],"itemData":{"id":3528,"type":"article-journal","container-title":"Computers in Human Behavior","DOI":"10.1016/j.chb.2010.02.005","issue":"5","journalAbbreviation":"Comput. Hum. Behav.","language":"en","page":"906–915","title":"Determinants of users' intention to adopt wireless technology: an empirical study by integrating TTF with TAM","title-short":"Determinants of users' intention to adopt wireless technology","volume":"26","author":[{"family":"Yen","given":"David C."},{"family":"Wu","given":"Cheng-Shun"},{"family":"Cheng","given":"Fang-Fang"},{"family":"Huang","given":"Yu-Wen"}],"issued":{"date-parts":[["2010"]]}}}],"schema":"https://github.com/citation-style-language/schema/raw/master/csl-citation.json"}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lang w:bidi="ar"/>
              </w:rPr>
              <w:t>(Yen et al., 2010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14:paraId="613C154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1AEC8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AE92C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 Using DeepSeek does not require significant mental effort from me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037DE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63974C1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9A953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1AF24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 The cost of using DeepSeek is low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8D7B0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757AFF5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EB6F8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E0CCD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 It is easy to get DeepSeek to do what I want it to do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E03F7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462B0D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34417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atisfaction（SAT）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7EDEA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 I think using DeepSeek for content generation is a good idea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EEF63">
            <w:pPr>
              <w:widowControl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hattacherjee (2001)</w:t>
            </w:r>
          </w:p>
        </w:tc>
      </w:tr>
      <w:tr w14:paraId="7132D7A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5DB2C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62F5B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 I believe that using DeepSeek is beneficial to my work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38003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022016A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7A5A4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A502E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 I find the process of using DeepSeek to be enjoyable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2D91E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7100BA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2252B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898F2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 I like using DeepSeek for content generation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060D8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3771C2D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B963B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ivacy Concerns (PC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F0E61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 I am concerned that access to my private information by unknown parties could negatively affect my privacy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77AE0">
            <w:pPr>
              <w:widowControl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ZOTERO_ITEM CSL_CITATION {"citationID":"wAGOLppK","properties":{"formattedCitation":"(Dinev and Hart, 2006)","plainCitation":"(Dinev and Hart, 2006)","noteIndex":0},"citationItems":[{"id":3529,"uris":["http://zotero.org/users/14445610/items/M7A9NF8F"],"itemData":{"id":3529,"type":"article-journal","container-title":"Information Systems Research","DOI":"10.1287/isre.1060.0080","issue":"1","journalAbbreviation":"Inf. Syst. Res.","language":"en","page":"61–80","title":"An extended privacy calculus model for E-commerce transactions","volume":"17","author":[{"family":"Dinev","given":"Tamara"},{"family":"Hart","given":"Paul"}],"issued":{"date-parts":[["2006"]]}}}],"schema":"https://github.com/citation-style-language/schema/raw/master/csl-citation.json"}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lang w:bidi="ar"/>
              </w:rPr>
              <w:t>(Dinev and Hart, 2006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14:paraId="02D0024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C4EF4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DBDDB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 I am concerned that private information within the DeepSeek system could be misused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964E2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5C01BDA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41EE9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27E34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 I am concerned that unknown parties can access my private information within the DeepSeek system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06C25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7DB5378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517D7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07617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 I am concerned that inadequate privacy protection measures in the DeepSeek system could lead to information leakage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F01CF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718CB2A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0A511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ntinuance Intention（CUI）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9416F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 I intend to continue exploring and learning about DeepSeek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02B60">
            <w:pPr>
              <w:widowControl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hattacherjee (2001)</w:t>
            </w:r>
          </w:p>
        </w:tc>
      </w:tr>
      <w:tr w14:paraId="275A1DD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E9406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17E9F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 I intend to continue using DeepSeek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38ECD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1931A05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6E8D7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F5AFF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 I will recommend DeepSeek to others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2A8C7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0C3F30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1702B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8E270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 I will continue to proactively use DeepSeek to aid my studies or work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39ABC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544EC32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FB12F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ntinuous Usage Behavior（CUB）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D16CA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 I have become dependent on DeepSeek in my daily studies or research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01E7F">
            <w:pPr>
              <w:widowControl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hattacherjee et al. (2008)</w:t>
            </w:r>
          </w:p>
        </w:tc>
      </w:tr>
      <w:tr w14:paraId="6B28300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29BC4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EA929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 When I encounter problems in my studies or research, I will prioritize using DeepSeek for answers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C6695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57B1924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85F53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DF60D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 I would feel inconvenienced if I could not use DeepSeek.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53726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47F2049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c>
          <w:tcPr>
            <w:tcW w:w="319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244C591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35C327A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 DeepSeek has become an essential tool for my studies and research.</w:t>
            </w:r>
          </w:p>
        </w:tc>
        <w:tc>
          <w:tcPr>
            <w:tcW w:w="224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3095440">
            <w:pPr>
              <w:snapToGrid w:val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bookmarkEnd w:id="0"/>
    </w:tbl>
    <w:p w14:paraId="2AA74A6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B</w:t>
      </w:r>
    </w:p>
    <w:tbl>
      <w:tblPr>
        <w:tblStyle w:val="2"/>
        <w:tblW w:w="8434" w:type="dxa"/>
        <w:jc w:val="center"/>
        <w:tblLayout w:type="fixed"/>
        <w:tblCellMar>
          <w:top w:w="45" w:type="dxa"/>
          <w:left w:w="96" w:type="dxa"/>
          <w:bottom w:w="45" w:type="dxa"/>
          <w:right w:w="96" w:type="dxa"/>
        </w:tblCellMar>
      </w:tblPr>
      <w:tblGrid>
        <w:gridCol w:w="8434"/>
      </w:tblGrid>
      <w:tr w14:paraId="6297AACD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blHeader/>
          <w:jc w:val="center"/>
        </w:trPr>
        <w:tc>
          <w:tcPr>
            <w:tcW w:w="8434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EDE560A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mi-Structured Interview Questionnaire</w:t>
            </w:r>
          </w:p>
        </w:tc>
      </w:tr>
      <w:tr w14:paraId="2CEF678A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8434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6F806D56">
            <w:pPr>
              <w:widowControl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1.What channels do you typically use to acquire academic materials?</w:t>
            </w:r>
          </w:p>
        </w:tc>
      </w:tr>
      <w:tr w14:paraId="510E04E3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8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3F72A">
            <w:pPr>
              <w:widowControl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2.Previously, which tools or platforms did you primarily rely on for literature searches and information retrieval?</w:t>
            </w:r>
          </w:p>
        </w:tc>
      </w:tr>
      <w:tr w14:paraId="68E5CD8F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8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E5168">
            <w:pPr>
              <w:widowControl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3.What were your initial reasons for choosing DS?</w:t>
            </w:r>
          </w:p>
        </w:tc>
      </w:tr>
      <w:tr w14:paraId="068804B2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8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BCB6D">
            <w:pPr>
              <w:widowControl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5.What features or characteristics of this tool make you feel it is more suitable for your needs?</w:t>
            </w:r>
          </w:p>
        </w:tc>
      </w:tr>
      <w:tr w14:paraId="56D84C56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8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8C9F3">
            <w:pPr>
              <w:widowControl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6. Could you please describe your overall user experience?</w:t>
            </w:r>
          </w:p>
        </w:tc>
      </w:tr>
      <w:tr w14:paraId="5CD6E4BA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8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57002">
            <w:pPr>
              <w:widowControl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7. Which features have you found to be helpful?</w:t>
            </w:r>
          </w:p>
        </w:tc>
      </w:tr>
      <w:tr w14:paraId="2C173F0F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8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191E8">
            <w:pPr>
              <w:widowControl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8. Are the user interface and workflow intuitive? Do you have any suggestions for improvement?</w:t>
            </w:r>
          </w:p>
        </w:tc>
      </w:tr>
      <w:tr w14:paraId="736CD2D0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8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AEAC2">
            <w:pPr>
              <w:widowControl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9. How do you assess the accuracy and credibility of the content generated by the tool?</w:t>
            </w:r>
          </w:p>
        </w:tc>
      </w:tr>
      <w:tr w14:paraId="2ECAA9AD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8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07A90">
            <w:pPr>
              <w:widowControl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10.Have you ever been skeptical of the generated content while using the tool? If so, how did you verify it?</w:t>
            </w:r>
          </w:p>
        </w:tc>
      </w:tr>
      <w:tr w14:paraId="28771F4C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8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C10A4">
            <w:pPr>
              <w:widowControl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11.What are the primary factors that motivate you to continue using this tool?</w:t>
            </w:r>
          </w:p>
        </w:tc>
      </w:tr>
      <w:tr w14:paraId="630E7CD6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8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87787">
            <w:pPr>
              <w:widowControl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12.If a new, similar product were to become available, would you consider switching?</w:t>
            </w:r>
          </w:p>
        </w:tc>
      </w:tr>
      <w:tr w14:paraId="25B42D97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8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81541">
            <w:pPr>
              <w:widowControl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13.Compared to other tools, how do you evaluate its cost-effectiveness?</w:t>
            </w:r>
          </w:p>
        </w:tc>
      </w:tr>
      <w:tr w14:paraId="6AAC89CE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8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5BE91">
            <w:pPr>
              <w:widowControl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14.Does the cost factor influence your decision to choose and use this tool?</w:t>
            </w:r>
          </w:p>
        </w:tc>
      </w:tr>
      <w:tr w14:paraId="529314E5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8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F8876">
            <w:pPr>
              <w:widowControl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15.As a first-time user, did you encounter any difficulties with its operation?</w:t>
            </w:r>
          </w:p>
        </w:tc>
      </w:tr>
      <w:tr w14:paraId="55D3B4EB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8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5831C">
            <w:pPr>
              <w:widowControl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16.Compared to tools you have used previously, is the interface and operational design of this tool easier to learn?</w:t>
            </w:r>
          </w:p>
        </w:tc>
      </w:tr>
      <w:tr w14:paraId="1A585CD7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8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07D01">
            <w:pPr>
              <w:widowControl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17.What is your current level of satisfaction with the tool?</w:t>
            </w:r>
          </w:p>
        </w:tc>
      </w:tr>
      <w:tr w14:paraId="39544ABE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8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E76E7">
            <w:pPr>
              <w:widowControl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18.What is the feature you are most satisfied with?</w:t>
            </w:r>
          </w:p>
        </w:tc>
      </w:tr>
      <w:tr w14:paraId="0FAB4E45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8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43828">
            <w:pPr>
              <w:widowControl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19.What is the feature you are least satisfied with?</w:t>
            </w:r>
          </w:p>
        </w:tc>
      </w:tr>
      <w:tr w14:paraId="57997494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8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66ABC">
            <w:pPr>
              <w:widowControl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20.What new features would you like to see the tool offer for your future studies and research?</w:t>
            </w:r>
          </w:p>
        </w:tc>
      </w:tr>
      <w:tr w14:paraId="4A3551E4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8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A3A24">
            <w:pPr>
              <w:widowControl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21.What has been your most memorable experience while using the tool?</w:t>
            </w:r>
          </w:p>
        </w:tc>
      </w:tr>
      <w:tr w14:paraId="0656F4F8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90" w:hRule="atLeast"/>
          <w:jc w:val="center"/>
        </w:trPr>
        <w:tc>
          <w:tcPr>
            <w:tcW w:w="843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A93775C">
            <w:pPr>
              <w:widowControl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22.Is there anything else you would like to add?</w:t>
            </w:r>
          </w:p>
        </w:tc>
      </w:tr>
    </w:tbl>
    <w:p w14:paraId="51007AF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C</w:t>
      </w:r>
    </w:p>
    <w:tbl>
      <w:tblPr>
        <w:tblStyle w:val="2"/>
        <w:tblW w:w="4997" w:type="pct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8"/>
        <w:gridCol w:w="1288"/>
        <w:gridCol w:w="2121"/>
        <w:gridCol w:w="400"/>
        <w:gridCol w:w="933"/>
        <w:gridCol w:w="2037"/>
      </w:tblGrid>
      <w:tr w14:paraId="04936B3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1020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1A7A9B1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Higher-Order Theme</w:t>
            </w:r>
          </w:p>
        </w:tc>
        <w:tc>
          <w:tcPr>
            <w:tcW w:w="756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6C9CAC2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Main Category</w:t>
            </w:r>
          </w:p>
        </w:tc>
        <w:tc>
          <w:tcPr>
            <w:tcW w:w="1245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5184419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Subcategory</w:t>
            </w:r>
          </w:p>
        </w:tc>
        <w:tc>
          <w:tcPr>
            <w:tcW w:w="235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59D5CC6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547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7A10216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1195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57DE41E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Representative Quotation</w:t>
            </w:r>
          </w:p>
        </w:tc>
      </w:tr>
      <w:tr w14:paraId="6D12409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020" w:type="pct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268552E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doption Drivers</w:t>
            </w:r>
          </w:p>
        </w:tc>
        <w:tc>
          <w:tcPr>
            <w:tcW w:w="756" w:type="pct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63CA690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 (3)</w:t>
            </w:r>
          </w:p>
        </w:tc>
        <w:tc>
          <w:tcPr>
            <w:tcW w:w="1245" w:type="pct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672BBD6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er Influence</w:t>
            </w:r>
          </w:p>
        </w:tc>
        <w:tc>
          <w:tcPr>
            <w:tcW w:w="235" w:type="pct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140D26E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47" w:type="pct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579A3EA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70%</w:t>
            </w:r>
          </w:p>
        </w:tc>
        <w:tc>
          <w:tcPr>
            <w:tcW w:w="1195" w:type="pct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5361E16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"Because everyone around me was using it, I decided to try it myself."</w:t>
            </w:r>
            <w:r>
              <w:rPr>
                <w:rStyle w:val="4"/>
                <w:rFonts w:ascii="Times New Roman" w:hAnsi="Times New Roman" w:eastAsia="宋体" w:cs="Times New Roman"/>
                <w:lang w:bidi="ar"/>
              </w:rPr>
              <w:t xml:space="preserve"> (P3)</w:t>
            </w:r>
          </w:p>
        </w:tc>
      </w:tr>
      <w:tr w14:paraId="1129CD8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0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44652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E8641B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550D7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upervisor Recommendation</w:t>
            </w: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F1734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E052B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70%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D2343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"I mainly obtain materials through my supervisor and instructors."</w:t>
            </w:r>
            <w:r>
              <w:rPr>
                <w:rStyle w:val="4"/>
                <w:rFonts w:ascii="Times New Roman" w:hAnsi="Times New Roman" w:eastAsia="宋体" w:cs="Times New Roman"/>
                <w:lang w:bidi="ar"/>
              </w:rPr>
              <w:t xml:space="preserve"> (P8)</w:t>
            </w:r>
          </w:p>
        </w:tc>
      </w:tr>
      <w:tr w14:paraId="0954F15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0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BE08F6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6A8E3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DE034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nline Hype</w:t>
            </w: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30C9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A7A19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70%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EFA33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"I saw online promotions describing it as China's AI assistant, so I gave it a try."</w:t>
            </w:r>
            <w:r>
              <w:rPr>
                <w:rStyle w:val="4"/>
                <w:rFonts w:ascii="Times New Roman" w:hAnsi="Times New Roman" w:eastAsia="宋体" w:cs="Times New Roman"/>
                <w:lang w:bidi="ar"/>
              </w:rPr>
              <w:t xml:space="preserve"> (P12)</w:t>
            </w:r>
          </w:p>
        </w:tc>
      </w:tr>
      <w:tr w14:paraId="0FD7729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0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BA415D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6A423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OU (18)</w:t>
            </w:r>
          </w:p>
        </w:tc>
        <w:tc>
          <w:tcPr>
            <w:tcW w:w="12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7AD8A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imple Interface</w:t>
            </w: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D639A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6DFA2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%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2399F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"The interface is clean; I can start searching immediately."</w:t>
            </w:r>
            <w:r>
              <w:rPr>
                <w:rStyle w:val="4"/>
                <w:rFonts w:ascii="Times New Roman" w:hAnsi="Times New Roman" w:eastAsia="宋体" w:cs="Times New Roman"/>
                <w:lang w:bidi="ar"/>
              </w:rPr>
              <w:t xml:space="preserve"> (P1)</w:t>
            </w:r>
          </w:p>
        </w:tc>
      </w:tr>
      <w:tr w14:paraId="631DBFA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0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5442CE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93AFE7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D00D4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Zero Learning Cost</w:t>
            </w: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9B41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36497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%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ADA8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"You can use it simply by entering text."</w:t>
            </w:r>
            <w:r>
              <w:rPr>
                <w:rStyle w:val="4"/>
                <w:rFonts w:ascii="Times New Roman" w:hAnsi="Times New Roman" w:eastAsia="宋体" w:cs="Times New Roman"/>
                <w:lang w:bidi="ar"/>
              </w:rPr>
              <w:t xml:space="preserve"> (P3)</w:t>
            </w:r>
          </w:p>
        </w:tc>
      </w:tr>
      <w:tr w14:paraId="4BFDF42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0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4D456E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6D3A7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67E4B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nytime Access</w:t>
            </w: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BDBD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1DED9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%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2FAC9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"No VPN is required; it can be accessed at any time."</w:t>
            </w:r>
            <w:r>
              <w:rPr>
                <w:rStyle w:val="4"/>
                <w:rFonts w:ascii="Times New Roman" w:hAnsi="Times New Roman" w:eastAsia="宋体" w:cs="Times New Roman"/>
                <w:lang w:bidi="ar"/>
              </w:rPr>
              <w:t xml:space="preserve"> (P12)</w:t>
            </w:r>
          </w:p>
        </w:tc>
      </w:tr>
      <w:tr w14:paraId="6323DF0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0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8D46F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E8BC7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 (9)</w:t>
            </w:r>
          </w:p>
        </w:tc>
        <w:tc>
          <w:tcPr>
            <w:tcW w:w="12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93CED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fficiency Gain</w:t>
            </w: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7205B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52E70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%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75900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"It allows me to quickly obtain the information I need and improves research efficiency."</w:t>
            </w:r>
            <w:r>
              <w:rPr>
                <w:rStyle w:val="4"/>
                <w:rFonts w:ascii="Times New Roman" w:hAnsi="Times New Roman" w:eastAsia="宋体" w:cs="Times New Roman"/>
                <w:lang w:bidi="ar"/>
              </w:rPr>
              <w:t xml:space="preserve"> (P3)</w:t>
            </w:r>
          </w:p>
        </w:tc>
      </w:tr>
      <w:tr w14:paraId="3F71635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0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309C28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E3B1B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2513F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per Framework</w:t>
            </w: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7ADE5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AF942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%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D2938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"It provides paper frameworks and ideas, helping to organize my thinking."</w:t>
            </w:r>
            <w:r>
              <w:rPr>
                <w:rStyle w:val="4"/>
                <w:rFonts w:ascii="Times New Roman" w:hAnsi="Times New Roman" w:eastAsia="宋体" w:cs="Times New Roman"/>
                <w:lang w:bidi="ar"/>
              </w:rPr>
              <w:t xml:space="preserve"> (P10)</w:t>
            </w:r>
          </w:p>
        </w:tc>
      </w:tr>
      <w:tr w14:paraId="46EEEC3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0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FD42F7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FF04AD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633FE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-Depth Analysis</w:t>
            </w: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987A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A2856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%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E4CF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"It analyzed grammatical structures in detail, which I had never encountered before."</w:t>
            </w:r>
            <w:r>
              <w:rPr>
                <w:rStyle w:val="4"/>
                <w:rFonts w:ascii="Times New Roman" w:hAnsi="Times New Roman" w:eastAsia="宋体" w:cs="Times New Roman"/>
                <w:lang w:bidi="ar"/>
              </w:rPr>
              <w:t xml:space="preserve"> (P4)</w:t>
            </w:r>
          </w:p>
        </w:tc>
      </w:tr>
      <w:tr w14:paraId="51781AF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0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E8D56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4F4E3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79967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xam Support</w:t>
            </w: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8E02F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1465E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%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95C3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"I rely entirely on it to search for questions during final-exam preparation."</w:t>
            </w:r>
            <w:r>
              <w:rPr>
                <w:rStyle w:val="4"/>
                <w:rFonts w:ascii="Times New Roman" w:hAnsi="Times New Roman" w:eastAsia="宋体" w:cs="Times New Roman"/>
                <w:lang w:bidi="ar"/>
              </w:rPr>
              <w:t xml:space="preserve"> (P9)</w:t>
            </w:r>
          </w:p>
        </w:tc>
      </w:tr>
      <w:tr w14:paraId="26B277C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0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B08B0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ystem Performance &amp; Fit</w:t>
            </w: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D205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Q (6)</w:t>
            </w:r>
          </w:p>
        </w:tc>
        <w:tc>
          <w:tcPr>
            <w:tcW w:w="12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20383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ag</w:t>
            </w: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18CF1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CDD2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%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0C234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"It sometimes lags, displaying a 'system busy' prompt."</w:t>
            </w:r>
            <w:r>
              <w:rPr>
                <w:rStyle w:val="4"/>
                <w:rFonts w:ascii="Times New Roman" w:hAnsi="Times New Roman" w:eastAsia="宋体" w:cs="Times New Roman"/>
                <w:lang w:bidi="ar"/>
              </w:rPr>
              <w:t xml:space="preserve"> (P3)</w:t>
            </w:r>
          </w:p>
        </w:tc>
      </w:tr>
      <w:tr w14:paraId="514ED3F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0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A988A7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EC2F1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D800B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stability</w:t>
            </w: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A13C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88016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%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AA9C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"Stability is low; response quality fluctuates."</w:t>
            </w:r>
            <w:r>
              <w:rPr>
                <w:rStyle w:val="4"/>
                <w:rFonts w:ascii="Times New Roman" w:hAnsi="Times New Roman" w:eastAsia="宋体" w:cs="Times New Roman"/>
                <w:lang w:bidi="ar"/>
              </w:rPr>
              <w:t xml:space="preserve"> (P12)</w:t>
            </w:r>
          </w:p>
        </w:tc>
      </w:tr>
      <w:tr w14:paraId="2BDDE96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0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25B278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3C915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N (3)</w:t>
            </w:r>
          </w:p>
        </w:tc>
        <w:tc>
          <w:tcPr>
            <w:tcW w:w="12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A0981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xceeds Expectations</w:t>
            </w: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F769E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A6513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%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87128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"The diversity of perspectives in the answers exceeds my expectations."</w:t>
            </w:r>
            <w:r>
              <w:rPr>
                <w:rStyle w:val="4"/>
                <w:rFonts w:ascii="Times New Roman" w:hAnsi="Times New Roman" w:eastAsia="宋体" w:cs="Times New Roman"/>
                <w:lang w:bidi="ar"/>
              </w:rPr>
              <w:t xml:space="preserve"> (P6)</w:t>
            </w:r>
          </w:p>
        </w:tc>
      </w:tr>
      <w:tr w14:paraId="1E01B05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0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500F1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5F330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3484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ver-Extension</w:t>
            </w: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D7ABB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E2DC3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%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26792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"Generated content sometimes expands excessively and deviates from the core topic."</w:t>
            </w:r>
            <w:r>
              <w:rPr>
                <w:rStyle w:val="4"/>
                <w:rFonts w:ascii="Times New Roman" w:hAnsi="Times New Roman" w:eastAsia="宋体" w:cs="Times New Roman"/>
                <w:lang w:bidi="ar"/>
              </w:rPr>
              <w:t xml:space="preserve"> (P10)</w:t>
            </w:r>
          </w:p>
        </w:tc>
      </w:tr>
      <w:tr w14:paraId="371DCFB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0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D6F32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3A776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Q (5)</w:t>
            </w:r>
          </w:p>
        </w:tc>
        <w:tc>
          <w:tcPr>
            <w:tcW w:w="12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02B3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ff-Topic Answers</w:t>
            </w: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9EF29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CDA9D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%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F9FAF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"Some answers are irrelevant to what I asked."</w:t>
            </w:r>
            <w:r>
              <w:rPr>
                <w:rStyle w:val="4"/>
                <w:rFonts w:ascii="Times New Roman" w:hAnsi="Times New Roman" w:eastAsia="宋体" w:cs="Times New Roman"/>
                <w:lang w:bidi="ar"/>
              </w:rPr>
              <w:t xml:space="preserve"> (P2)</w:t>
            </w:r>
          </w:p>
        </w:tc>
      </w:tr>
      <w:tr w14:paraId="7CD26A8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0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B66E3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AFA39A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24207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alse Information</w:t>
            </w: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FD4C3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60D60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%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FFCFC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"It predicted a postgraduate entrance score of 405, which was highly misleading."</w:t>
            </w:r>
            <w:r>
              <w:rPr>
                <w:rStyle w:val="4"/>
                <w:rFonts w:ascii="Times New Roman" w:hAnsi="Times New Roman" w:eastAsia="宋体" w:cs="Times New Roman"/>
                <w:lang w:bidi="ar"/>
              </w:rPr>
              <w:t xml:space="preserve"> (P9)</w:t>
            </w:r>
          </w:p>
        </w:tc>
      </w:tr>
      <w:tr w14:paraId="354BEFE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0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4E365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871A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15F58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ormat Disorder</w:t>
            </w: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78D76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EBFCA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%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479C8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"The formatting of generated articles is occasionally non-standard."</w:t>
            </w:r>
            <w:r>
              <w:rPr>
                <w:rStyle w:val="4"/>
                <w:rFonts w:ascii="Times New Roman" w:hAnsi="Times New Roman" w:eastAsia="宋体" w:cs="Times New Roman"/>
                <w:lang w:bidi="ar"/>
              </w:rPr>
              <w:t xml:space="preserve"> (P11)</w:t>
            </w:r>
          </w:p>
        </w:tc>
      </w:tr>
      <w:tr w14:paraId="402453B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0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3F789D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02F7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F (4)</w:t>
            </w:r>
          </w:p>
        </w:tc>
        <w:tc>
          <w:tcPr>
            <w:tcW w:w="12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CA9E4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ast Specialized Retrieval</w:t>
            </w: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26FD7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D742E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%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2E955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"In highly specialized fields, retrieval is faster and more targeted."</w:t>
            </w:r>
            <w:r>
              <w:rPr>
                <w:rStyle w:val="4"/>
                <w:rFonts w:ascii="Times New Roman" w:hAnsi="Times New Roman" w:eastAsia="宋体" w:cs="Times New Roman"/>
                <w:lang w:bidi="ar"/>
              </w:rPr>
              <w:t xml:space="preserve"> (P3)</w:t>
            </w:r>
          </w:p>
        </w:tc>
      </w:tr>
      <w:tr w14:paraId="6C0C616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0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AC924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73D4B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B3D85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enario-Based Query</w:t>
            </w: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7FE22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144D8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%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F03AC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"By setting contextual questions, I obtain more targeted answers."</w:t>
            </w:r>
            <w:r>
              <w:rPr>
                <w:rStyle w:val="4"/>
                <w:rFonts w:ascii="Times New Roman" w:hAnsi="Times New Roman" w:eastAsia="宋体" w:cs="Times New Roman"/>
                <w:lang w:bidi="ar"/>
              </w:rPr>
              <w:t xml:space="preserve"> (P4)</w:t>
            </w:r>
          </w:p>
        </w:tc>
      </w:tr>
      <w:tr w14:paraId="76AFB04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0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01763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213F6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8A0BF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ostgraduate School Search</w:t>
            </w: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F9C96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AFBF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%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61817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"During the postgraduate application period, it is more convenient than traditional databases."</w:t>
            </w:r>
            <w:r>
              <w:rPr>
                <w:rStyle w:val="4"/>
                <w:rFonts w:ascii="Times New Roman" w:hAnsi="Times New Roman" w:eastAsia="宋体" w:cs="Times New Roman"/>
                <w:lang w:bidi="ar"/>
              </w:rPr>
              <w:t xml:space="preserve"> (P9)</w:t>
            </w:r>
          </w:p>
        </w:tc>
      </w:tr>
      <w:tr w14:paraId="4A734C5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0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0B7B86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8E9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EC (6)</w:t>
            </w:r>
          </w:p>
        </w:tc>
        <w:tc>
          <w:tcPr>
            <w:tcW w:w="12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94051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rong AI Comprehension</w:t>
            </w: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94D40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969D4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%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1CA85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"It understands the deeper meaning of questions and provides more insightful answers."</w:t>
            </w:r>
            <w:r>
              <w:rPr>
                <w:rStyle w:val="4"/>
                <w:rFonts w:ascii="Times New Roman" w:hAnsi="Times New Roman" w:eastAsia="宋体" w:cs="Times New Roman"/>
                <w:lang w:bidi="ar"/>
              </w:rPr>
              <w:t xml:space="preserve"> (P7)</w:t>
            </w:r>
          </w:p>
        </w:tc>
      </w:tr>
      <w:tr w14:paraId="087E618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0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43FEDE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95680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C3FB0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luent Chinese</w:t>
            </w: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812CF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A6737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%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A797F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"DeepSeek is more fluent in Chinese dialogue with stronger comprehension."</w:t>
            </w:r>
            <w:r>
              <w:rPr>
                <w:rStyle w:val="4"/>
                <w:rFonts w:ascii="Times New Roman" w:hAnsi="Times New Roman" w:eastAsia="宋体" w:cs="Times New Roman"/>
                <w:lang w:bidi="ar"/>
              </w:rPr>
              <w:t xml:space="preserve"> (P12)</w:t>
            </w:r>
          </w:p>
        </w:tc>
      </w:tr>
      <w:tr w14:paraId="324994F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0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70871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FB00F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605FB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ultimedia Output</w:t>
            </w: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43D4F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4E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%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B34AC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"I hope it will support PDF or video output in the future."</w:t>
            </w:r>
            <w:r>
              <w:rPr>
                <w:rStyle w:val="4"/>
                <w:rFonts w:ascii="Times New Roman" w:hAnsi="Times New Roman" w:eastAsia="宋体" w:cs="Times New Roman"/>
                <w:lang w:bidi="ar"/>
              </w:rPr>
              <w:t xml:space="preserve"> (P7)</w:t>
            </w:r>
          </w:p>
        </w:tc>
      </w:tr>
      <w:tr w14:paraId="61D4545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0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E53A5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FC480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AC (3)</w:t>
            </w:r>
          </w:p>
        </w:tc>
        <w:tc>
          <w:tcPr>
            <w:tcW w:w="12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63999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view Keywords</w:t>
            </w: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07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51565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%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6A874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"When writing reviews, I need to quickly identify keywords."</w:t>
            </w:r>
            <w:r>
              <w:rPr>
                <w:rStyle w:val="4"/>
                <w:rFonts w:ascii="Times New Roman" w:hAnsi="Times New Roman" w:eastAsia="宋体" w:cs="Times New Roman"/>
                <w:lang w:bidi="ar"/>
              </w:rPr>
              <w:t xml:space="preserve"> (P9)</w:t>
            </w:r>
          </w:p>
        </w:tc>
      </w:tr>
      <w:tr w14:paraId="191D92E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0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B41ACB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74B66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85C93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ecise Question Search</w:t>
            </w: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85D1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C4BE0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%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BAF3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"Final-exam practice requires precise question retrieval."</w:t>
            </w:r>
            <w:r>
              <w:rPr>
                <w:rStyle w:val="4"/>
                <w:rFonts w:ascii="Times New Roman" w:hAnsi="Times New Roman" w:eastAsia="宋体" w:cs="Times New Roman"/>
                <w:lang w:bidi="ar"/>
              </w:rPr>
              <w:t xml:space="preserve"> (P9)</w:t>
            </w:r>
          </w:p>
        </w:tc>
      </w:tr>
      <w:tr w14:paraId="7AA2B8E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0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9A0FC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5AEC1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1F7F0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harmaceutical Specialty</w:t>
            </w: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5804A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B688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%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98D15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"It offers new ideas in pharmaceutical research."</w:t>
            </w:r>
            <w:r>
              <w:rPr>
                <w:rStyle w:val="4"/>
                <w:rFonts w:ascii="Times New Roman" w:hAnsi="Times New Roman" w:eastAsia="宋体" w:cs="Times New Roman"/>
                <w:lang w:bidi="ar"/>
              </w:rPr>
              <w:t xml:space="preserve"> (P3)</w:t>
            </w:r>
          </w:p>
        </w:tc>
      </w:tr>
      <w:tr w14:paraId="44A47F9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0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9BB99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isk Perceptions</w:t>
            </w: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2C1A6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C (4)</w:t>
            </w:r>
          </w:p>
        </w:tc>
        <w:tc>
          <w:tcPr>
            <w:tcW w:w="12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FD592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ncern about Fees</w:t>
            </w: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52EDE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7EDAD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%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9D5A7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"I worry that it will become paid in the future."</w:t>
            </w:r>
            <w:r>
              <w:rPr>
                <w:rStyle w:val="4"/>
                <w:rFonts w:ascii="Times New Roman" w:hAnsi="Times New Roman" w:eastAsia="宋体" w:cs="Times New Roman"/>
                <w:lang w:bidi="ar"/>
              </w:rPr>
              <w:t xml:space="preserve"> (P1)</w:t>
            </w:r>
          </w:p>
        </w:tc>
      </w:tr>
      <w:tr w14:paraId="764C9D9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0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BEAC9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EF678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62B37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ata Leakage</w:t>
            </w: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8C339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A369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%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16A1D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"I fear my data might be misused; I need to verify it myself."</w:t>
            </w:r>
            <w:r>
              <w:rPr>
                <w:rStyle w:val="4"/>
                <w:rFonts w:ascii="Times New Roman" w:hAnsi="Times New Roman" w:eastAsia="宋体" w:cs="Times New Roman"/>
                <w:lang w:bidi="ar"/>
              </w:rPr>
              <w:t xml:space="preserve"> (P9)</w:t>
            </w:r>
          </w:p>
        </w:tc>
      </w:tr>
      <w:tr w14:paraId="42D8C8B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0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4658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ser Outcomes</w:t>
            </w: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BC801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AT (5)</w:t>
            </w:r>
          </w:p>
        </w:tc>
        <w:tc>
          <w:tcPr>
            <w:tcW w:w="12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8B728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ery Satisfied</w:t>
            </w: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B5CCB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7C0F6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%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67CA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"I am very satisfied."</w:t>
            </w:r>
            <w:r>
              <w:rPr>
                <w:rStyle w:val="4"/>
                <w:rFonts w:ascii="Times New Roman" w:hAnsi="Times New Roman" w:eastAsia="宋体" w:cs="Times New Roman"/>
                <w:lang w:bidi="ar"/>
              </w:rPr>
              <w:t xml:space="preserve"> (P1)</w:t>
            </w:r>
          </w:p>
        </w:tc>
      </w:tr>
      <w:tr w14:paraId="2720D8A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10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97EB98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35F007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45EC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igh Rating</w:t>
            </w: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9A270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D8E88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%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5C5B2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"On a 10-point scale, I give it 9."</w:t>
            </w:r>
            <w:r>
              <w:rPr>
                <w:rStyle w:val="4"/>
                <w:rFonts w:ascii="Times New Roman" w:hAnsi="Times New Roman" w:eastAsia="宋体" w:cs="Times New Roman"/>
                <w:lang w:bidi="ar"/>
              </w:rPr>
              <w:t xml:space="preserve"> (P11)</w:t>
            </w:r>
          </w:p>
        </w:tc>
      </w:tr>
      <w:tr w14:paraId="1062F60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0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246C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60E28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UI (14)</w:t>
            </w:r>
          </w:p>
        </w:tc>
        <w:tc>
          <w:tcPr>
            <w:tcW w:w="12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DE0BD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ntinue if Free</w:t>
            </w: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79DC1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FCA6F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%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9EE27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"I will keep using it as long as it remains free."</w:t>
            </w:r>
            <w:r>
              <w:rPr>
                <w:rStyle w:val="4"/>
                <w:rFonts w:ascii="Times New Roman" w:hAnsi="Times New Roman" w:eastAsia="宋体" w:cs="Times New Roman"/>
                <w:lang w:bidi="ar"/>
              </w:rPr>
              <w:t xml:space="preserve"> (P6)</w:t>
            </w:r>
          </w:p>
        </w:tc>
      </w:tr>
      <w:tr w14:paraId="05D483C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0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853B9E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4CE467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E3329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y if Reasonable</w:t>
            </w: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1979C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62228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%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D3A7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"If the pricing is reasonable and meets my needs, I would consider paying."</w:t>
            </w:r>
            <w:r>
              <w:rPr>
                <w:rStyle w:val="4"/>
                <w:rFonts w:ascii="Times New Roman" w:hAnsi="Times New Roman" w:eastAsia="宋体" w:cs="Times New Roman"/>
                <w:lang w:bidi="ar"/>
              </w:rPr>
              <w:t xml:space="preserve"> (P3)</w:t>
            </w:r>
          </w:p>
        </w:tc>
      </w:tr>
      <w:tr w14:paraId="64C4B8F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0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CF0DD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5256E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DBDF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witch if better</w:t>
            </w: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29D63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0CF83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%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9C35B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"If a better product becomes available, I would switch."</w:t>
            </w:r>
            <w:r>
              <w:rPr>
                <w:rStyle w:val="4"/>
                <w:rFonts w:ascii="Times New Roman" w:hAnsi="Times New Roman" w:eastAsia="宋体" w:cs="Times New Roman"/>
                <w:lang w:bidi="ar"/>
              </w:rPr>
              <w:t xml:space="preserve"> (P3)</w:t>
            </w:r>
          </w:p>
        </w:tc>
      </w:tr>
      <w:tr w14:paraId="5F444EE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10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F8CA9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822F6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UB (2)</w:t>
            </w:r>
          </w:p>
        </w:tc>
        <w:tc>
          <w:tcPr>
            <w:tcW w:w="12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6021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aily Writing</w:t>
            </w: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FCE06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3AAF9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%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6EB5E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"I use it every day for paper writing."</w:t>
            </w:r>
            <w:r>
              <w:rPr>
                <w:rStyle w:val="4"/>
                <w:rFonts w:ascii="Times New Roman" w:hAnsi="Times New Roman" w:eastAsia="宋体" w:cs="Times New Roman"/>
                <w:lang w:bidi="ar"/>
              </w:rPr>
              <w:t xml:space="preserve"> (P10)</w:t>
            </w:r>
          </w:p>
        </w:tc>
      </w:tr>
      <w:tr w14:paraId="5199406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0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93EFC6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62626E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671E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inal-Exam Search</w:t>
            </w: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0C0C8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49298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%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CBDA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"I rely on it entirely for searching questions during finals."</w:t>
            </w:r>
            <w:r>
              <w:rPr>
                <w:rStyle w:val="4"/>
                <w:rFonts w:ascii="Times New Roman" w:hAnsi="Times New Roman" w:eastAsia="宋体" w:cs="Times New Roman"/>
                <w:lang w:bidi="ar"/>
              </w:rPr>
              <w:t xml:space="preserve"> (P9)</w:t>
            </w:r>
          </w:p>
        </w:tc>
      </w:tr>
    </w:tbl>
    <w:p w14:paraId="041FFDA7"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43A15ED"/>
    <w:rsid w:val="043A1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default" w:ascii="Arial" w:hAnsi="Arial" w:cs="Arial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8T10:41:00Z</dcterms:created>
  <dc:creator>陈世凯</dc:creator>
  <cp:lastModifiedBy>陈世凯</cp:lastModifiedBy>
  <dcterms:modified xsi:type="dcterms:W3CDTF">2026-06-28T10:44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A78686873956488B941FD89C8D2B3B44_11</vt:lpwstr>
  </property>
  <property fmtid="{D5CDD505-2E9C-101B-9397-08002B2CF9AE}" pid="4" name="KSOTemplateDocerSaveRecord">
    <vt:lpwstr>eyJoZGlkIjoiN2YzZjI5YmZiMzZiZjdkZWI5NWEwZjNjMGUwZDRjMDYiLCJ1c2VySWQiOiI0MzM3NDc3NDgifQ==</vt:lpwstr>
  </property>
</Properties>
</file>